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F60E3" w14:textId="429D130E" w:rsidR="003779EF" w:rsidRPr="007B7423" w:rsidRDefault="007626F5" w:rsidP="003779EF">
      <w:pPr>
        <w:rPr>
          <w:rFonts w:ascii="Arial" w:hAnsi="Arial" w:cs="Arial"/>
          <w:sz w:val="20"/>
          <w:szCs w:val="20"/>
        </w:rPr>
      </w:pPr>
      <w:r w:rsidRPr="004429A5">
        <w:rPr>
          <w:rFonts w:ascii="Arial" w:hAnsi="Arial" w:cs="Arial"/>
          <w:b/>
          <w:bCs/>
          <w:sz w:val="20"/>
          <w:szCs w:val="20"/>
        </w:rPr>
        <w:t xml:space="preserve">S2 </w:t>
      </w:r>
      <w:r w:rsidR="003779EF" w:rsidRPr="004429A5">
        <w:rPr>
          <w:rFonts w:ascii="Arial" w:hAnsi="Arial" w:cs="Arial"/>
          <w:b/>
          <w:bCs/>
          <w:sz w:val="20"/>
          <w:szCs w:val="20"/>
        </w:rPr>
        <w:t>Table</w:t>
      </w:r>
      <w:r w:rsidR="003779EF" w:rsidRPr="007626F5">
        <w:rPr>
          <w:rFonts w:ascii="Arial" w:hAnsi="Arial" w:cs="Arial"/>
          <w:sz w:val="20"/>
          <w:szCs w:val="20"/>
        </w:rPr>
        <w:t>.</w:t>
      </w:r>
      <w:r w:rsidR="003779EF" w:rsidRPr="00717C23">
        <w:rPr>
          <w:rFonts w:ascii="Arial" w:hAnsi="Arial" w:cs="Arial"/>
          <w:sz w:val="20"/>
          <w:szCs w:val="20"/>
        </w:rPr>
        <w:t xml:space="preserve"> </w:t>
      </w:r>
      <w:r w:rsidR="007D236D" w:rsidRPr="007B7423">
        <w:rPr>
          <w:rFonts w:ascii="Arial" w:hAnsi="Arial" w:cs="Arial"/>
          <w:sz w:val="20"/>
          <w:szCs w:val="20"/>
        </w:rPr>
        <w:t>Parameter values for both accumulators (LEFT: left response; RIGHT: right respon</w:t>
      </w:r>
      <w:r w:rsidR="00F92F3C" w:rsidRPr="007B7423">
        <w:rPr>
          <w:rFonts w:ascii="Arial" w:hAnsi="Arial" w:cs="Arial"/>
          <w:sz w:val="20"/>
          <w:szCs w:val="20"/>
        </w:rPr>
        <w:t>se</w:t>
      </w:r>
      <w:r w:rsidR="007D236D" w:rsidRPr="007B7423">
        <w:rPr>
          <w:rFonts w:ascii="Arial" w:hAnsi="Arial" w:cs="Arial"/>
          <w:sz w:val="20"/>
          <w:szCs w:val="20"/>
        </w:rPr>
        <w:t>) in the model where bias (‘</w:t>
      </w:r>
      <w:proofErr w:type="spellStart"/>
      <w:r w:rsidR="007D236D" w:rsidRPr="007B7423">
        <w:rPr>
          <w:rFonts w:ascii="Arial" w:hAnsi="Arial" w:cs="Arial"/>
          <w:sz w:val="20"/>
          <w:szCs w:val="20"/>
        </w:rPr>
        <w:t>toleft</w:t>
      </w:r>
      <w:proofErr w:type="spellEnd"/>
      <w:r w:rsidR="007D236D" w:rsidRPr="007B7423">
        <w:rPr>
          <w:rFonts w:ascii="Arial" w:hAnsi="Arial" w:cs="Arial"/>
          <w:sz w:val="20"/>
          <w:szCs w:val="20"/>
        </w:rPr>
        <w:t>’ and ‘</w:t>
      </w:r>
      <w:proofErr w:type="spellStart"/>
      <w:r w:rsidR="007D236D" w:rsidRPr="007B7423">
        <w:rPr>
          <w:rFonts w:ascii="Arial" w:hAnsi="Arial" w:cs="Arial"/>
          <w:sz w:val="20"/>
          <w:szCs w:val="20"/>
        </w:rPr>
        <w:t>toright</w:t>
      </w:r>
      <w:proofErr w:type="spellEnd"/>
      <w:r w:rsidR="007D236D" w:rsidRPr="007B7423">
        <w:rPr>
          <w:rFonts w:ascii="Arial" w:hAnsi="Arial" w:cs="Arial"/>
          <w:sz w:val="20"/>
          <w:szCs w:val="20"/>
        </w:rPr>
        <w:t>’ indicating leftward and rightward bias, respectively) was allowed to vary over unique combinations of threshold (B), accumulation rate (v), and nondecision time (t</w:t>
      </w:r>
      <w:r w:rsidR="007D236D" w:rsidRPr="007B7423">
        <w:rPr>
          <w:rFonts w:ascii="Arial" w:hAnsi="Arial" w:cs="Arial"/>
          <w:sz w:val="20"/>
          <w:szCs w:val="20"/>
          <w:vertAlign w:val="subscript"/>
        </w:rPr>
        <w:t>0</w:t>
      </w:r>
      <w:r w:rsidR="00C01064" w:rsidRPr="007B7423">
        <w:rPr>
          <w:rFonts w:ascii="Arial" w:hAnsi="Arial" w:cs="Arial"/>
          <w:sz w:val="20"/>
          <w:szCs w:val="20"/>
        </w:rPr>
        <w:t xml:space="preserve"> in seconds</w:t>
      </w:r>
      <w:r w:rsidR="007D236D" w:rsidRPr="007B7423">
        <w:rPr>
          <w:rFonts w:ascii="Arial" w:hAnsi="Arial" w:cs="Arial"/>
          <w:sz w:val="20"/>
          <w:szCs w:val="20"/>
        </w:rPr>
        <w:t>) for all age group (young and older adults) and bias type (block-wise and trial-wise bias) combinations, separately.</w:t>
      </w:r>
      <w:r w:rsidR="00E0368B" w:rsidRPr="007B7423">
        <w:rPr>
          <w:rFonts w:ascii="Arial" w:hAnsi="Arial" w:cs="Arial"/>
          <w:sz w:val="20"/>
          <w:szCs w:val="20"/>
        </w:rPr>
        <w:t xml:space="preserve"> In addition, the accumulator that matches and mismatches the stimulus is termed as ‘</w:t>
      </w:r>
      <w:proofErr w:type="spellStart"/>
      <w:proofErr w:type="gramStart"/>
      <w:r w:rsidR="00E0368B" w:rsidRPr="007B7423">
        <w:rPr>
          <w:rFonts w:ascii="Arial" w:hAnsi="Arial" w:cs="Arial"/>
          <w:sz w:val="20"/>
          <w:szCs w:val="20"/>
        </w:rPr>
        <w:t>v.true</w:t>
      </w:r>
      <w:proofErr w:type="spellEnd"/>
      <w:proofErr w:type="gramEnd"/>
      <w:r w:rsidR="00E0368B" w:rsidRPr="007B7423">
        <w:rPr>
          <w:rFonts w:ascii="Arial" w:hAnsi="Arial" w:cs="Arial"/>
          <w:sz w:val="20"/>
          <w:szCs w:val="20"/>
        </w:rPr>
        <w:t>’ and ‘</w:t>
      </w:r>
      <w:proofErr w:type="spellStart"/>
      <w:r w:rsidR="00E0368B" w:rsidRPr="007B7423">
        <w:rPr>
          <w:rFonts w:ascii="Arial" w:hAnsi="Arial" w:cs="Arial"/>
          <w:sz w:val="20"/>
          <w:szCs w:val="20"/>
        </w:rPr>
        <w:t>v.false</w:t>
      </w:r>
      <w:proofErr w:type="spellEnd"/>
      <w:r w:rsidR="00E0368B" w:rsidRPr="007B7423">
        <w:rPr>
          <w:rFonts w:ascii="Arial" w:hAnsi="Arial" w:cs="Arial"/>
          <w:sz w:val="20"/>
          <w:szCs w:val="20"/>
        </w:rPr>
        <w:t>’, respectively.</w:t>
      </w:r>
    </w:p>
    <w:p w14:paraId="3C748EE0" w14:textId="77777777" w:rsidR="003779EF" w:rsidRPr="00693B5B" w:rsidRDefault="003779EF" w:rsidP="003779EF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4"/>
        <w:gridCol w:w="1844"/>
        <w:gridCol w:w="1748"/>
        <w:gridCol w:w="1793"/>
        <w:gridCol w:w="1667"/>
      </w:tblGrid>
      <w:tr w:rsidR="00D07F72" w:rsidRPr="00693B5B" w14:paraId="1E0FDC18" w14:textId="77777777" w:rsidTr="003D67BB">
        <w:trPr>
          <w:trHeight w:val="255"/>
        </w:trPr>
        <w:tc>
          <w:tcPr>
            <w:tcW w:w="1067" w:type="pct"/>
          </w:tcPr>
          <w:p w14:paraId="5E99F9DF" w14:textId="77777777" w:rsidR="003779EF" w:rsidRPr="00693B5B" w:rsidRDefault="003779EF" w:rsidP="00D15442">
            <w:pPr>
              <w:rPr>
                <w:rFonts w:ascii="Arial" w:hAnsi="Arial" w:cs="Arial"/>
              </w:rPr>
            </w:pPr>
          </w:p>
        </w:tc>
        <w:tc>
          <w:tcPr>
            <w:tcW w:w="1028" w:type="pct"/>
          </w:tcPr>
          <w:p w14:paraId="5413B953" w14:textId="77777777" w:rsidR="003779EF" w:rsidRPr="00693B5B" w:rsidRDefault="003779EF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Young adults (block-wise bias)</w:t>
            </w:r>
          </w:p>
        </w:tc>
        <w:tc>
          <w:tcPr>
            <w:tcW w:w="975" w:type="pct"/>
          </w:tcPr>
          <w:p w14:paraId="13B992C7" w14:textId="77777777" w:rsidR="003779EF" w:rsidRPr="00693B5B" w:rsidRDefault="003779EF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Young adults (trial-wise bias)</w:t>
            </w:r>
          </w:p>
        </w:tc>
        <w:tc>
          <w:tcPr>
            <w:tcW w:w="1000" w:type="pct"/>
          </w:tcPr>
          <w:p w14:paraId="514085CD" w14:textId="77777777" w:rsidR="003779EF" w:rsidRPr="00693B5B" w:rsidRDefault="003779EF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Older adults (block-wise bias)</w:t>
            </w:r>
          </w:p>
        </w:tc>
        <w:tc>
          <w:tcPr>
            <w:tcW w:w="930" w:type="pct"/>
          </w:tcPr>
          <w:p w14:paraId="3359FB71" w14:textId="77777777" w:rsidR="003779EF" w:rsidRPr="00693B5B" w:rsidRDefault="003779EF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Older adults (trial-wise bias)</w:t>
            </w:r>
          </w:p>
        </w:tc>
      </w:tr>
      <w:tr w:rsidR="003D67BB" w:rsidRPr="00693B5B" w14:paraId="58EFE4E8" w14:textId="77777777" w:rsidTr="003D67BB">
        <w:trPr>
          <w:trHeight w:val="255"/>
        </w:trPr>
        <w:tc>
          <w:tcPr>
            <w:tcW w:w="1067" w:type="pct"/>
          </w:tcPr>
          <w:p w14:paraId="1015FE6D" w14:textId="6FE02487" w:rsidR="00C96823" w:rsidRPr="00693B5B" w:rsidRDefault="00D07F72" w:rsidP="00C96823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93B5B">
              <w:rPr>
                <w:rFonts w:ascii="Arial" w:hAnsi="Arial" w:cs="Arial"/>
              </w:rPr>
              <w:t>B.toleft</w:t>
            </w:r>
            <w:proofErr w:type="gramEnd"/>
            <w:r w:rsidRPr="00693B5B">
              <w:rPr>
                <w:rFonts w:ascii="Arial" w:hAnsi="Arial" w:cs="Arial"/>
              </w:rPr>
              <w:t>.LEFT</w:t>
            </w:r>
            <w:proofErr w:type="spellEnd"/>
          </w:p>
        </w:tc>
        <w:tc>
          <w:tcPr>
            <w:tcW w:w="1028" w:type="pct"/>
          </w:tcPr>
          <w:p w14:paraId="36CE658E" w14:textId="1620579C" w:rsidR="00C96823" w:rsidRPr="00693B5B" w:rsidRDefault="00C96823" w:rsidP="00C96823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994</w:t>
            </w:r>
          </w:p>
        </w:tc>
        <w:tc>
          <w:tcPr>
            <w:tcW w:w="975" w:type="pct"/>
          </w:tcPr>
          <w:p w14:paraId="271AB6C7" w14:textId="2145C3E5" w:rsidR="00C96823" w:rsidRPr="00693B5B" w:rsidRDefault="00A368DB" w:rsidP="00C96823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937</w:t>
            </w:r>
          </w:p>
        </w:tc>
        <w:tc>
          <w:tcPr>
            <w:tcW w:w="1000" w:type="pct"/>
          </w:tcPr>
          <w:p w14:paraId="46E2C0FE" w14:textId="3F030147" w:rsidR="00C96823" w:rsidRPr="00693B5B" w:rsidRDefault="00A368DB" w:rsidP="00C96823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1.064</w:t>
            </w:r>
          </w:p>
        </w:tc>
        <w:tc>
          <w:tcPr>
            <w:tcW w:w="930" w:type="pct"/>
          </w:tcPr>
          <w:p w14:paraId="04129BCE" w14:textId="5C741016" w:rsidR="00C96823" w:rsidRPr="00693B5B" w:rsidRDefault="00A368DB" w:rsidP="00C96823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1.162</w:t>
            </w:r>
          </w:p>
        </w:tc>
      </w:tr>
      <w:tr w:rsidR="003D67BB" w:rsidRPr="00693B5B" w14:paraId="1CF59325" w14:textId="77777777" w:rsidTr="003D67BB">
        <w:trPr>
          <w:trHeight w:val="255"/>
        </w:trPr>
        <w:tc>
          <w:tcPr>
            <w:tcW w:w="1067" w:type="pct"/>
          </w:tcPr>
          <w:p w14:paraId="24C51079" w14:textId="5A77DDB1" w:rsidR="00C96823" w:rsidRPr="00693B5B" w:rsidRDefault="006A40A5" w:rsidP="00D15442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93B5B">
              <w:rPr>
                <w:rFonts w:ascii="Arial" w:hAnsi="Arial" w:cs="Arial"/>
              </w:rPr>
              <w:t>B.toright</w:t>
            </w:r>
            <w:proofErr w:type="gramEnd"/>
            <w:r w:rsidRPr="00693B5B">
              <w:rPr>
                <w:rFonts w:ascii="Arial" w:hAnsi="Arial" w:cs="Arial"/>
              </w:rPr>
              <w:t>.LEFT</w:t>
            </w:r>
            <w:proofErr w:type="spellEnd"/>
          </w:p>
        </w:tc>
        <w:tc>
          <w:tcPr>
            <w:tcW w:w="1028" w:type="pct"/>
          </w:tcPr>
          <w:p w14:paraId="3715C547" w14:textId="4925E575" w:rsidR="00C96823" w:rsidRPr="00693B5B" w:rsidRDefault="00C96823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1.254</w:t>
            </w:r>
          </w:p>
        </w:tc>
        <w:tc>
          <w:tcPr>
            <w:tcW w:w="975" w:type="pct"/>
          </w:tcPr>
          <w:p w14:paraId="593E0E08" w14:textId="275FC67A" w:rsidR="00C96823" w:rsidRPr="00693B5B" w:rsidRDefault="00A368DB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1.014</w:t>
            </w:r>
          </w:p>
        </w:tc>
        <w:tc>
          <w:tcPr>
            <w:tcW w:w="1000" w:type="pct"/>
          </w:tcPr>
          <w:p w14:paraId="3CAD2F8F" w14:textId="21D1E065" w:rsidR="00C96823" w:rsidRPr="00693B5B" w:rsidRDefault="00A368DB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1.171</w:t>
            </w:r>
          </w:p>
        </w:tc>
        <w:tc>
          <w:tcPr>
            <w:tcW w:w="930" w:type="pct"/>
          </w:tcPr>
          <w:p w14:paraId="5B0654F1" w14:textId="38F07CDF" w:rsidR="00C96823" w:rsidRPr="00693B5B" w:rsidRDefault="00A368DB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1.402</w:t>
            </w:r>
          </w:p>
        </w:tc>
      </w:tr>
      <w:tr w:rsidR="003D67BB" w:rsidRPr="00693B5B" w14:paraId="42F9ED41" w14:textId="77777777" w:rsidTr="003D67BB">
        <w:trPr>
          <w:trHeight w:val="255"/>
        </w:trPr>
        <w:tc>
          <w:tcPr>
            <w:tcW w:w="1067" w:type="pct"/>
          </w:tcPr>
          <w:p w14:paraId="6C13CC4D" w14:textId="14A748C2" w:rsidR="00385366" w:rsidRPr="00693B5B" w:rsidRDefault="00385366" w:rsidP="00385366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93B5B">
              <w:rPr>
                <w:rFonts w:ascii="Arial" w:hAnsi="Arial" w:cs="Arial"/>
              </w:rPr>
              <w:t>B.toleft</w:t>
            </w:r>
            <w:proofErr w:type="gramEnd"/>
            <w:r w:rsidRPr="00693B5B">
              <w:rPr>
                <w:rFonts w:ascii="Arial" w:hAnsi="Arial" w:cs="Arial"/>
              </w:rPr>
              <w:t>.RIGHT</w:t>
            </w:r>
            <w:proofErr w:type="spellEnd"/>
          </w:p>
        </w:tc>
        <w:tc>
          <w:tcPr>
            <w:tcW w:w="1028" w:type="pct"/>
          </w:tcPr>
          <w:p w14:paraId="4E9188A7" w14:textId="21DEF23B" w:rsidR="00385366" w:rsidRPr="00693B5B" w:rsidRDefault="00385366" w:rsidP="00385366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1.002</w:t>
            </w:r>
          </w:p>
        </w:tc>
        <w:tc>
          <w:tcPr>
            <w:tcW w:w="975" w:type="pct"/>
          </w:tcPr>
          <w:p w14:paraId="4034510D" w14:textId="04050F61" w:rsidR="00385366" w:rsidRPr="00693B5B" w:rsidRDefault="00A368DB" w:rsidP="00385366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1.042</w:t>
            </w:r>
          </w:p>
        </w:tc>
        <w:tc>
          <w:tcPr>
            <w:tcW w:w="1000" w:type="pct"/>
          </w:tcPr>
          <w:p w14:paraId="32162628" w14:textId="39B762DB" w:rsidR="00385366" w:rsidRPr="00693B5B" w:rsidRDefault="00A368DB" w:rsidP="00385366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1.244</w:t>
            </w:r>
          </w:p>
        </w:tc>
        <w:tc>
          <w:tcPr>
            <w:tcW w:w="930" w:type="pct"/>
          </w:tcPr>
          <w:p w14:paraId="16C29C7C" w14:textId="10778448" w:rsidR="00385366" w:rsidRPr="00693B5B" w:rsidRDefault="00A368DB" w:rsidP="00385366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1.289</w:t>
            </w:r>
          </w:p>
        </w:tc>
      </w:tr>
      <w:tr w:rsidR="003D67BB" w:rsidRPr="00693B5B" w14:paraId="7BAFBA16" w14:textId="77777777" w:rsidTr="003D67BB">
        <w:trPr>
          <w:trHeight w:val="255"/>
        </w:trPr>
        <w:tc>
          <w:tcPr>
            <w:tcW w:w="1067" w:type="pct"/>
          </w:tcPr>
          <w:p w14:paraId="090FB6E6" w14:textId="4F3C0471" w:rsidR="00385366" w:rsidRPr="00693B5B" w:rsidRDefault="00385366" w:rsidP="00385366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93B5B">
              <w:rPr>
                <w:rFonts w:ascii="Arial" w:hAnsi="Arial" w:cs="Arial"/>
              </w:rPr>
              <w:t>B.toright</w:t>
            </w:r>
            <w:proofErr w:type="gramEnd"/>
            <w:r w:rsidRPr="00693B5B">
              <w:rPr>
                <w:rFonts w:ascii="Arial" w:hAnsi="Arial" w:cs="Arial"/>
              </w:rPr>
              <w:t>.RIGHT</w:t>
            </w:r>
            <w:proofErr w:type="spellEnd"/>
          </w:p>
        </w:tc>
        <w:tc>
          <w:tcPr>
            <w:tcW w:w="1028" w:type="pct"/>
          </w:tcPr>
          <w:p w14:paraId="3AE858B1" w14:textId="5F9F0825" w:rsidR="00385366" w:rsidRPr="00693B5B" w:rsidRDefault="00385366" w:rsidP="00385366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962</w:t>
            </w:r>
          </w:p>
        </w:tc>
        <w:tc>
          <w:tcPr>
            <w:tcW w:w="975" w:type="pct"/>
          </w:tcPr>
          <w:p w14:paraId="7E9F4E8C" w14:textId="6D2E2EAA" w:rsidR="00385366" w:rsidRPr="00693B5B" w:rsidRDefault="00A368DB" w:rsidP="00385366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827</w:t>
            </w:r>
          </w:p>
        </w:tc>
        <w:tc>
          <w:tcPr>
            <w:tcW w:w="1000" w:type="pct"/>
          </w:tcPr>
          <w:p w14:paraId="40953F4E" w14:textId="440D8230" w:rsidR="00385366" w:rsidRPr="00693B5B" w:rsidRDefault="00A368DB" w:rsidP="00385366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960</w:t>
            </w:r>
          </w:p>
        </w:tc>
        <w:tc>
          <w:tcPr>
            <w:tcW w:w="930" w:type="pct"/>
          </w:tcPr>
          <w:p w14:paraId="38AA6349" w14:textId="240DD3A0" w:rsidR="00385366" w:rsidRPr="00693B5B" w:rsidRDefault="00A368DB" w:rsidP="00385366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998</w:t>
            </w:r>
          </w:p>
        </w:tc>
      </w:tr>
      <w:tr w:rsidR="003D67BB" w:rsidRPr="00693B5B" w14:paraId="781A56A6" w14:textId="77777777" w:rsidTr="003D67BB">
        <w:trPr>
          <w:trHeight w:val="255"/>
        </w:trPr>
        <w:tc>
          <w:tcPr>
            <w:tcW w:w="1067" w:type="pct"/>
          </w:tcPr>
          <w:p w14:paraId="35AA927D" w14:textId="22DFC4C6" w:rsidR="003D67BB" w:rsidRPr="00693B5B" w:rsidRDefault="003D67BB" w:rsidP="003D67BB">
            <w:pPr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t</w:t>
            </w:r>
            <w:proofErr w:type="gramStart"/>
            <w:r w:rsidRPr="00693B5B">
              <w:rPr>
                <w:rFonts w:ascii="Arial" w:hAnsi="Arial" w:cs="Arial"/>
              </w:rPr>
              <w:t>0.toleft</w:t>
            </w:r>
            <w:proofErr w:type="gramEnd"/>
            <w:r w:rsidRPr="00693B5B">
              <w:rPr>
                <w:rFonts w:ascii="Arial" w:hAnsi="Arial" w:cs="Arial"/>
              </w:rPr>
              <w:t>.LEFT</w:t>
            </w:r>
          </w:p>
        </w:tc>
        <w:tc>
          <w:tcPr>
            <w:tcW w:w="1028" w:type="pct"/>
          </w:tcPr>
          <w:p w14:paraId="6BC29535" w14:textId="2D3B0657" w:rsidR="003D67BB" w:rsidRPr="00693B5B" w:rsidRDefault="008A5256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166</w:t>
            </w:r>
          </w:p>
        </w:tc>
        <w:tc>
          <w:tcPr>
            <w:tcW w:w="975" w:type="pct"/>
          </w:tcPr>
          <w:p w14:paraId="22E2FD41" w14:textId="7E065BA8" w:rsidR="003D67BB" w:rsidRPr="00693B5B" w:rsidRDefault="00D63124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171</w:t>
            </w:r>
          </w:p>
        </w:tc>
        <w:tc>
          <w:tcPr>
            <w:tcW w:w="1000" w:type="pct"/>
          </w:tcPr>
          <w:p w14:paraId="791A68C6" w14:textId="7DD67033" w:rsidR="003D67BB" w:rsidRPr="00693B5B" w:rsidRDefault="00D63124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196</w:t>
            </w:r>
          </w:p>
        </w:tc>
        <w:tc>
          <w:tcPr>
            <w:tcW w:w="930" w:type="pct"/>
          </w:tcPr>
          <w:p w14:paraId="05325CAF" w14:textId="2D89AF68" w:rsidR="003D67BB" w:rsidRPr="00693B5B" w:rsidRDefault="00D63124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184</w:t>
            </w:r>
          </w:p>
        </w:tc>
      </w:tr>
      <w:tr w:rsidR="003D67BB" w:rsidRPr="00693B5B" w14:paraId="75B7C817" w14:textId="77777777" w:rsidTr="003D67BB">
        <w:trPr>
          <w:trHeight w:val="255"/>
        </w:trPr>
        <w:tc>
          <w:tcPr>
            <w:tcW w:w="1067" w:type="pct"/>
          </w:tcPr>
          <w:p w14:paraId="257B1D89" w14:textId="1530AC42" w:rsidR="003D67BB" w:rsidRPr="00693B5B" w:rsidRDefault="003D67BB" w:rsidP="003D67BB">
            <w:pPr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t</w:t>
            </w:r>
            <w:proofErr w:type="gramStart"/>
            <w:r w:rsidRPr="00693B5B">
              <w:rPr>
                <w:rFonts w:ascii="Arial" w:hAnsi="Arial" w:cs="Arial"/>
              </w:rPr>
              <w:t>0.toright</w:t>
            </w:r>
            <w:proofErr w:type="gramEnd"/>
            <w:r w:rsidRPr="00693B5B">
              <w:rPr>
                <w:rFonts w:ascii="Arial" w:hAnsi="Arial" w:cs="Arial"/>
              </w:rPr>
              <w:t>.LEFT</w:t>
            </w:r>
          </w:p>
        </w:tc>
        <w:tc>
          <w:tcPr>
            <w:tcW w:w="1028" w:type="pct"/>
          </w:tcPr>
          <w:p w14:paraId="7F28D4BA" w14:textId="22236820" w:rsidR="003D67BB" w:rsidRPr="00693B5B" w:rsidRDefault="008A5256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166</w:t>
            </w:r>
          </w:p>
        </w:tc>
        <w:tc>
          <w:tcPr>
            <w:tcW w:w="975" w:type="pct"/>
          </w:tcPr>
          <w:p w14:paraId="5C75DA1B" w14:textId="174AAF3A" w:rsidR="003D67BB" w:rsidRPr="00693B5B" w:rsidRDefault="00D63124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191</w:t>
            </w:r>
          </w:p>
        </w:tc>
        <w:tc>
          <w:tcPr>
            <w:tcW w:w="1000" w:type="pct"/>
          </w:tcPr>
          <w:p w14:paraId="303D2570" w14:textId="71D868DD" w:rsidR="003D67BB" w:rsidRPr="00693B5B" w:rsidRDefault="00D63124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228</w:t>
            </w:r>
          </w:p>
        </w:tc>
        <w:tc>
          <w:tcPr>
            <w:tcW w:w="930" w:type="pct"/>
          </w:tcPr>
          <w:p w14:paraId="34D1F52E" w14:textId="77D04B6F" w:rsidR="003D67BB" w:rsidRPr="00693B5B" w:rsidRDefault="00D63124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212</w:t>
            </w:r>
          </w:p>
        </w:tc>
      </w:tr>
      <w:tr w:rsidR="003D67BB" w:rsidRPr="00693B5B" w14:paraId="25E5DEA0" w14:textId="77777777" w:rsidTr="003D67BB">
        <w:trPr>
          <w:trHeight w:val="255"/>
        </w:trPr>
        <w:tc>
          <w:tcPr>
            <w:tcW w:w="1067" w:type="pct"/>
          </w:tcPr>
          <w:p w14:paraId="26840727" w14:textId="33E18FF3" w:rsidR="003D67BB" w:rsidRPr="00693B5B" w:rsidRDefault="003D67BB" w:rsidP="003D67BB">
            <w:pPr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t</w:t>
            </w:r>
            <w:proofErr w:type="gramStart"/>
            <w:r w:rsidRPr="00693B5B">
              <w:rPr>
                <w:rFonts w:ascii="Arial" w:hAnsi="Arial" w:cs="Arial"/>
              </w:rPr>
              <w:t>0.toleft</w:t>
            </w:r>
            <w:proofErr w:type="gramEnd"/>
            <w:r w:rsidRPr="00693B5B">
              <w:rPr>
                <w:rFonts w:ascii="Arial" w:hAnsi="Arial" w:cs="Arial"/>
              </w:rPr>
              <w:t>.RIGHT</w:t>
            </w:r>
          </w:p>
        </w:tc>
        <w:tc>
          <w:tcPr>
            <w:tcW w:w="1028" w:type="pct"/>
          </w:tcPr>
          <w:p w14:paraId="3213331E" w14:textId="11519198" w:rsidR="003D67BB" w:rsidRPr="00693B5B" w:rsidRDefault="008A5256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193</w:t>
            </w:r>
          </w:p>
        </w:tc>
        <w:tc>
          <w:tcPr>
            <w:tcW w:w="975" w:type="pct"/>
          </w:tcPr>
          <w:p w14:paraId="259CD879" w14:textId="5F928C41" w:rsidR="003D67BB" w:rsidRPr="00693B5B" w:rsidRDefault="003E0AA3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180</w:t>
            </w:r>
          </w:p>
        </w:tc>
        <w:tc>
          <w:tcPr>
            <w:tcW w:w="1000" w:type="pct"/>
          </w:tcPr>
          <w:p w14:paraId="0D2953E1" w14:textId="6A8EF81F" w:rsidR="003D67BB" w:rsidRPr="00693B5B" w:rsidRDefault="003E0AA3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203</w:t>
            </w:r>
          </w:p>
        </w:tc>
        <w:tc>
          <w:tcPr>
            <w:tcW w:w="930" w:type="pct"/>
          </w:tcPr>
          <w:p w14:paraId="0583A1E1" w14:textId="48DD97D1" w:rsidR="003D67BB" w:rsidRPr="00693B5B" w:rsidRDefault="003E0AA3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203</w:t>
            </w:r>
          </w:p>
        </w:tc>
      </w:tr>
      <w:tr w:rsidR="003D67BB" w:rsidRPr="00693B5B" w14:paraId="1D72A20D" w14:textId="77777777" w:rsidTr="003D67BB">
        <w:trPr>
          <w:trHeight w:val="255"/>
        </w:trPr>
        <w:tc>
          <w:tcPr>
            <w:tcW w:w="1067" w:type="pct"/>
          </w:tcPr>
          <w:p w14:paraId="7E9A6834" w14:textId="3F878DE6" w:rsidR="003D67BB" w:rsidRPr="00693B5B" w:rsidRDefault="003D67BB" w:rsidP="003D67BB">
            <w:pPr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t</w:t>
            </w:r>
            <w:proofErr w:type="gramStart"/>
            <w:r w:rsidRPr="00693B5B">
              <w:rPr>
                <w:rFonts w:ascii="Arial" w:hAnsi="Arial" w:cs="Arial"/>
              </w:rPr>
              <w:t>0.toright</w:t>
            </w:r>
            <w:proofErr w:type="gramEnd"/>
            <w:r w:rsidRPr="00693B5B">
              <w:rPr>
                <w:rFonts w:ascii="Arial" w:hAnsi="Arial" w:cs="Arial"/>
              </w:rPr>
              <w:t>.RIGHT</w:t>
            </w:r>
          </w:p>
        </w:tc>
        <w:tc>
          <w:tcPr>
            <w:tcW w:w="1028" w:type="pct"/>
          </w:tcPr>
          <w:p w14:paraId="049C890E" w14:textId="75E5BD02" w:rsidR="003D67BB" w:rsidRPr="00693B5B" w:rsidRDefault="008A5256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165</w:t>
            </w:r>
          </w:p>
        </w:tc>
        <w:tc>
          <w:tcPr>
            <w:tcW w:w="975" w:type="pct"/>
          </w:tcPr>
          <w:p w14:paraId="0442A2CD" w14:textId="6B794ADD" w:rsidR="003D67BB" w:rsidRPr="00693B5B" w:rsidRDefault="003E0AA3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180</w:t>
            </w:r>
          </w:p>
        </w:tc>
        <w:tc>
          <w:tcPr>
            <w:tcW w:w="1000" w:type="pct"/>
          </w:tcPr>
          <w:p w14:paraId="0B6C353E" w14:textId="20DFD26C" w:rsidR="003D67BB" w:rsidRPr="00693B5B" w:rsidRDefault="003E0AA3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205</w:t>
            </w:r>
          </w:p>
        </w:tc>
        <w:tc>
          <w:tcPr>
            <w:tcW w:w="930" w:type="pct"/>
          </w:tcPr>
          <w:p w14:paraId="514349CA" w14:textId="741526CD" w:rsidR="003D67BB" w:rsidRPr="00693B5B" w:rsidRDefault="003E0AA3" w:rsidP="003D67BB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191</w:t>
            </w:r>
          </w:p>
        </w:tc>
      </w:tr>
      <w:tr w:rsidR="003D67BB" w:rsidRPr="00693B5B" w14:paraId="7CCE14AA" w14:textId="77777777" w:rsidTr="003D67BB">
        <w:trPr>
          <w:trHeight w:val="255"/>
        </w:trPr>
        <w:tc>
          <w:tcPr>
            <w:tcW w:w="1067" w:type="pct"/>
          </w:tcPr>
          <w:p w14:paraId="7DB69D54" w14:textId="06B9921E" w:rsidR="00C96823" w:rsidRPr="00693B5B" w:rsidRDefault="003A2B67" w:rsidP="00D15442">
            <w:pPr>
              <w:rPr>
                <w:rFonts w:ascii="Arial" w:hAnsi="Arial" w:cs="Arial"/>
              </w:rPr>
            </w:pPr>
            <w:proofErr w:type="spellStart"/>
            <w:r w:rsidRPr="00693B5B">
              <w:rPr>
                <w:rFonts w:ascii="Arial" w:hAnsi="Arial" w:cs="Arial"/>
              </w:rPr>
              <w:t>vBR.toleft</w:t>
            </w:r>
            <w:proofErr w:type="spellEnd"/>
          </w:p>
        </w:tc>
        <w:tc>
          <w:tcPr>
            <w:tcW w:w="1028" w:type="pct"/>
          </w:tcPr>
          <w:p w14:paraId="61BEA64F" w14:textId="58333939" w:rsidR="00C96823" w:rsidRPr="00693B5B" w:rsidRDefault="008A5256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-0.296</w:t>
            </w:r>
          </w:p>
        </w:tc>
        <w:tc>
          <w:tcPr>
            <w:tcW w:w="975" w:type="pct"/>
          </w:tcPr>
          <w:p w14:paraId="69FF1C35" w14:textId="64B37485" w:rsidR="00C96823" w:rsidRPr="00693B5B" w:rsidRDefault="005F1BCB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-0.040</w:t>
            </w:r>
          </w:p>
        </w:tc>
        <w:tc>
          <w:tcPr>
            <w:tcW w:w="1000" w:type="pct"/>
          </w:tcPr>
          <w:p w14:paraId="7AEA1297" w14:textId="1BCDF365" w:rsidR="00C96823" w:rsidRPr="00693B5B" w:rsidRDefault="005F1BCB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027</w:t>
            </w:r>
          </w:p>
        </w:tc>
        <w:tc>
          <w:tcPr>
            <w:tcW w:w="930" w:type="pct"/>
          </w:tcPr>
          <w:p w14:paraId="00D815EF" w14:textId="72F86279" w:rsidR="00C96823" w:rsidRPr="00693B5B" w:rsidRDefault="005F1BCB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133</w:t>
            </w:r>
          </w:p>
        </w:tc>
      </w:tr>
      <w:tr w:rsidR="003D67BB" w:rsidRPr="00693B5B" w14:paraId="5807294D" w14:textId="77777777" w:rsidTr="003D67BB">
        <w:trPr>
          <w:trHeight w:val="255"/>
        </w:trPr>
        <w:tc>
          <w:tcPr>
            <w:tcW w:w="1067" w:type="pct"/>
          </w:tcPr>
          <w:p w14:paraId="08FBA95C" w14:textId="70411F50" w:rsidR="00C96823" w:rsidRPr="00693B5B" w:rsidRDefault="003A2B67" w:rsidP="00D15442">
            <w:pPr>
              <w:rPr>
                <w:rFonts w:ascii="Arial" w:hAnsi="Arial" w:cs="Arial"/>
              </w:rPr>
            </w:pPr>
            <w:proofErr w:type="spellStart"/>
            <w:r w:rsidRPr="00693B5B">
              <w:rPr>
                <w:rFonts w:ascii="Arial" w:hAnsi="Arial" w:cs="Arial"/>
              </w:rPr>
              <w:t>vBR.toright</w:t>
            </w:r>
            <w:proofErr w:type="spellEnd"/>
          </w:p>
        </w:tc>
        <w:tc>
          <w:tcPr>
            <w:tcW w:w="1028" w:type="pct"/>
          </w:tcPr>
          <w:p w14:paraId="399CE725" w14:textId="317C45AF" w:rsidR="00C96823" w:rsidRPr="00693B5B" w:rsidRDefault="008A5256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073</w:t>
            </w:r>
          </w:p>
        </w:tc>
        <w:tc>
          <w:tcPr>
            <w:tcW w:w="975" w:type="pct"/>
          </w:tcPr>
          <w:p w14:paraId="535C3D2C" w14:textId="64A2A114" w:rsidR="00C96823" w:rsidRPr="00693B5B" w:rsidRDefault="005F1BCB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-0.022</w:t>
            </w:r>
          </w:p>
        </w:tc>
        <w:tc>
          <w:tcPr>
            <w:tcW w:w="1000" w:type="pct"/>
          </w:tcPr>
          <w:p w14:paraId="14A3ACCF" w14:textId="29C9D72C" w:rsidR="00C96823" w:rsidRPr="00693B5B" w:rsidRDefault="005F1BCB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-0.075</w:t>
            </w:r>
          </w:p>
        </w:tc>
        <w:tc>
          <w:tcPr>
            <w:tcW w:w="930" w:type="pct"/>
          </w:tcPr>
          <w:p w14:paraId="66294349" w14:textId="766525B8" w:rsidR="00C96823" w:rsidRPr="00693B5B" w:rsidRDefault="005F1BCB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-0.635</w:t>
            </w:r>
          </w:p>
        </w:tc>
      </w:tr>
      <w:tr w:rsidR="003D67BB" w:rsidRPr="00693B5B" w14:paraId="2B039A9B" w14:textId="77777777" w:rsidTr="003D67BB">
        <w:trPr>
          <w:trHeight w:val="255"/>
        </w:trPr>
        <w:tc>
          <w:tcPr>
            <w:tcW w:w="1067" w:type="pct"/>
          </w:tcPr>
          <w:p w14:paraId="25C84A63" w14:textId="72F6215B" w:rsidR="00C96823" w:rsidRPr="00693B5B" w:rsidRDefault="003A2B67" w:rsidP="00D15442">
            <w:pPr>
              <w:rPr>
                <w:rFonts w:ascii="Arial" w:hAnsi="Arial" w:cs="Arial"/>
              </w:rPr>
            </w:pPr>
            <w:proofErr w:type="spellStart"/>
            <w:r w:rsidRPr="00693B5B">
              <w:rPr>
                <w:rFonts w:ascii="Arial" w:hAnsi="Arial" w:cs="Arial"/>
              </w:rPr>
              <w:t>v.true</w:t>
            </w:r>
            <w:proofErr w:type="spellEnd"/>
          </w:p>
        </w:tc>
        <w:tc>
          <w:tcPr>
            <w:tcW w:w="1028" w:type="pct"/>
          </w:tcPr>
          <w:p w14:paraId="0FDA8286" w14:textId="5ED99E0C" w:rsidR="00C96823" w:rsidRPr="00693B5B" w:rsidRDefault="008A5256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7.563</w:t>
            </w:r>
          </w:p>
        </w:tc>
        <w:tc>
          <w:tcPr>
            <w:tcW w:w="975" w:type="pct"/>
          </w:tcPr>
          <w:p w14:paraId="4CCDF7E4" w14:textId="1AB09ADA" w:rsidR="00C96823" w:rsidRPr="00693B5B" w:rsidRDefault="008A5256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7.405</w:t>
            </w:r>
          </w:p>
        </w:tc>
        <w:tc>
          <w:tcPr>
            <w:tcW w:w="1000" w:type="pct"/>
          </w:tcPr>
          <w:p w14:paraId="14ABBBEC" w14:textId="448BC19A" w:rsidR="00C96823" w:rsidRPr="00693B5B" w:rsidRDefault="008A5256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5.752</w:t>
            </w:r>
          </w:p>
        </w:tc>
        <w:tc>
          <w:tcPr>
            <w:tcW w:w="930" w:type="pct"/>
          </w:tcPr>
          <w:p w14:paraId="1B551B43" w14:textId="7CA3CF2C" w:rsidR="00C96823" w:rsidRPr="00693B5B" w:rsidRDefault="008A5256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6.144</w:t>
            </w:r>
          </w:p>
        </w:tc>
      </w:tr>
      <w:tr w:rsidR="003D67BB" w:rsidRPr="00693B5B" w14:paraId="6D14B513" w14:textId="77777777" w:rsidTr="003D67BB">
        <w:trPr>
          <w:trHeight w:val="255"/>
        </w:trPr>
        <w:tc>
          <w:tcPr>
            <w:tcW w:w="1067" w:type="pct"/>
          </w:tcPr>
          <w:p w14:paraId="444EE7CD" w14:textId="29346D94" w:rsidR="00C96823" w:rsidRPr="00693B5B" w:rsidRDefault="003A2B67" w:rsidP="00D15442">
            <w:pPr>
              <w:rPr>
                <w:rFonts w:ascii="Arial" w:hAnsi="Arial" w:cs="Arial"/>
              </w:rPr>
            </w:pPr>
            <w:proofErr w:type="spellStart"/>
            <w:r w:rsidRPr="00693B5B">
              <w:rPr>
                <w:rFonts w:ascii="Arial" w:hAnsi="Arial" w:cs="Arial"/>
              </w:rPr>
              <w:t>v.false</w:t>
            </w:r>
            <w:proofErr w:type="spellEnd"/>
          </w:p>
        </w:tc>
        <w:tc>
          <w:tcPr>
            <w:tcW w:w="1028" w:type="pct"/>
          </w:tcPr>
          <w:p w14:paraId="221F85DB" w14:textId="620B26CF" w:rsidR="00C96823" w:rsidRPr="00693B5B" w:rsidRDefault="008A5256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811</w:t>
            </w:r>
          </w:p>
        </w:tc>
        <w:tc>
          <w:tcPr>
            <w:tcW w:w="975" w:type="pct"/>
          </w:tcPr>
          <w:p w14:paraId="2E5EE8FE" w14:textId="50B6E7FE" w:rsidR="00C96823" w:rsidRPr="00693B5B" w:rsidRDefault="008A5256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632</w:t>
            </w:r>
          </w:p>
        </w:tc>
        <w:tc>
          <w:tcPr>
            <w:tcW w:w="1000" w:type="pct"/>
          </w:tcPr>
          <w:p w14:paraId="0A1D283A" w14:textId="3B806831" w:rsidR="00C96823" w:rsidRPr="00693B5B" w:rsidRDefault="008A5256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066</w:t>
            </w:r>
          </w:p>
        </w:tc>
        <w:tc>
          <w:tcPr>
            <w:tcW w:w="930" w:type="pct"/>
          </w:tcPr>
          <w:p w14:paraId="1B9CE548" w14:textId="47DA11E6" w:rsidR="00C96823" w:rsidRPr="00693B5B" w:rsidRDefault="008A5256" w:rsidP="00D15442">
            <w:pPr>
              <w:jc w:val="center"/>
              <w:rPr>
                <w:rFonts w:ascii="Arial" w:hAnsi="Arial" w:cs="Arial"/>
              </w:rPr>
            </w:pPr>
            <w:r w:rsidRPr="00693B5B">
              <w:rPr>
                <w:rFonts w:ascii="Arial" w:hAnsi="Arial" w:cs="Arial"/>
              </w:rPr>
              <w:t>0.412</w:t>
            </w:r>
          </w:p>
        </w:tc>
      </w:tr>
    </w:tbl>
    <w:p w14:paraId="1D1D5FF5" w14:textId="4ECDE0DF" w:rsidR="00E6086C" w:rsidRDefault="00E6086C" w:rsidP="0058260C"/>
    <w:sectPr w:rsidR="00E6086C" w:rsidSect="00956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458"/>
    <w:rsid w:val="00125188"/>
    <w:rsid w:val="00164458"/>
    <w:rsid w:val="001957F9"/>
    <w:rsid w:val="0029643C"/>
    <w:rsid w:val="003779EF"/>
    <w:rsid w:val="00385366"/>
    <w:rsid w:val="003A2B67"/>
    <w:rsid w:val="003D67BB"/>
    <w:rsid w:val="003E0AA3"/>
    <w:rsid w:val="0040142D"/>
    <w:rsid w:val="00404AB8"/>
    <w:rsid w:val="004429A5"/>
    <w:rsid w:val="004D6695"/>
    <w:rsid w:val="00503160"/>
    <w:rsid w:val="0058260C"/>
    <w:rsid w:val="005D1175"/>
    <w:rsid w:val="005F1BCB"/>
    <w:rsid w:val="00693B5B"/>
    <w:rsid w:val="006A40A5"/>
    <w:rsid w:val="006B455F"/>
    <w:rsid w:val="0071323B"/>
    <w:rsid w:val="007626F5"/>
    <w:rsid w:val="007B7423"/>
    <w:rsid w:val="007D236D"/>
    <w:rsid w:val="008A3558"/>
    <w:rsid w:val="008A5256"/>
    <w:rsid w:val="00915B46"/>
    <w:rsid w:val="00956207"/>
    <w:rsid w:val="009D29E2"/>
    <w:rsid w:val="009D5F83"/>
    <w:rsid w:val="009E546E"/>
    <w:rsid w:val="009F23AB"/>
    <w:rsid w:val="00A368DB"/>
    <w:rsid w:val="00A77A87"/>
    <w:rsid w:val="00A833F1"/>
    <w:rsid w:val="00AE26CC"/>
    <w:rsid w:val="00B27E83"/>
    <w:rsid w:val="00BE672A"/>
    <w:rsid w:val="00C01064"/>
    <w:rsid w:val="00C40903"/>
    <w:rsid w:val="00C96823"/>
    <w:rsid w:val="00CB75D5"/>
    <w:rsid w:val="00D0128B"/>
    <w:rsid w:val="00D07F72"/>
    <w:rsid w:val="00D63124"/>
    <w:rsid w:val="00DC3B1F"/>
    <w:rsid w:val="00E0368B"/>
    <w:rsid w:val="00E27767"/>
    <w:rsid w:val="00E6086C"/>
    <w:rsid w:val="00E72331"/>
    <w:rsid w:val="00E91BD2"/>
    <w:rsid w:val="00F60234"/>
    <w:rsid w:val="00F7040D"/>
    <w:rsid w:val="00F73125"/>
    <w:rsid w:val="00F92F3C"/>
    <w:rsid w:val="00F9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A6F32"/>
  <w15:chartTrackingRefBased/>
  <w15:docId w15:val="{7EA8564D-2892-5B4D-BE58-8C065D56F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9EF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9EF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-plain">
    <w:name w:val="md-plain"/>
    <w:basedOn w:val="DefaultParagraphFont"/>
    <w:rsid w:val="003779E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68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6823"/>
    <w:rPr>
      <w:rFonts w:ascii="Courier New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Puri</dc:creator>
  <cp:keywords/>
  <dc:description/>
  <cp:lastModifiedBy>Rohan Puri</cp:lastModifiedBy>
  <cp:revision>54</cp:revision>
  <dcterms:created xsi:type="dcterms:W3CDTF">2022-08-31T12:33:00Z</dcterms:created>
  <dcterms:modified xsi:type="dcterms:W3CDTF">2023-02-28T04:45:00Z</dcterms:modified>
</cp:coreProperties>
</file>